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412"/>
        <w:tblW w:w="8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3146"/>
        <w:gridCol w:w="4369"/>
      </w:tblGrid>
      <w:tr w:rsidR="00E86B80" w:rsidRPr="0034260F" w14:paraId="4C165E48" w14:textId="77777777" w:rsidTr="0068734E">
        <w:trPr>
          <w:trHeight w:val="397"/>
        </w:trPr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</w:tcPr>
          <w:p w14:paraId="1F8C04AB" w14:textId="77777777" w:rsidR="00E86B80" w:rsidRPr="0034260F" w:rsidRDefault="00E86B80" w:rsidP="0080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F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Primers</w:t>
            </w:r>
          </w:p>
        </w:tc>
        <w:tc>
          <w:tcPr>
            <w:tcW w:w="751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99BE112" w14:textId="77777777" w:rsidR="00E86B80" w:rsidRPr="0034260F" w:rsidRDefault="00E86B80" w:rsidP="00805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60F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Sequences</w:t>
            </w:r>
          </w:p>
        </w:tc>
      </w:tr>
      <w:tr w:rsidR="00E86B80" w:rsidRPr="0034260F" w14:paraId="63F6F5D6" w14:textId="77777777" w:rsidTr="0068734E">
        <w:trPr>
          <w:trHeight w:val="397"/>
        </w:trPr>
        <w:tc>
          <w:tcPr>
            <w:tcW w:w="1450" w:type="dxa"/>
            <w:vMerge w:val="restart"/>
            <w:tcBorders>
              <w:top w:val="single" w:sz="12" w:space="0" w:color="auto"/>
            </w:tcBorders>
            <w:vAlign w:val="center"/>
          </w:tcPr>
          <w:p w14:paraId="112BDBD5" w14:textId="77777777" w:rsidR="00E86B80" w:rsidRPr="0034260F" w:rsidRDefault="00E86B80" w:rsidP="0080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F">
              <w:rPr>
                <w:rStyle w:val="tgt"/>
                <w:rFonts w:ascii="Times New Roman" w:hAnsi="Times New Roman" w:cs="Times New Roman"/>
                <w:color w:val="333333"/>
                <w:sz w:val="24"/>
                <w:szCs w:val="24"/>
              </w:rPr>
              <w:t>AC006033.2</w:t>
            </w:r>
          </w:p>
        </w:tc>
        <w:tc>
          <w:tcPr>
            <w:tcW w:w="3146" w:type="dxa"/>
            <w:tcBorders>
              <w:top w:val="single" w:sz="12" w:space="0" w:color="auto"/>
            </w:tcBorders>
          </w:tcPr>
          <w:p w14:paraId="5A9D2E87" w14:textId="77777777" w:rsidR="00E86B80" w:rsidRPr="0034260F" w:rsidRDefault="00E86B80" w:rsidP="008050E7">
            <w:pPr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260F">
              <w:rPr>
                <w:rFonts w:ascii="Times New Roman" w:hAnsi="Times New Roman" w:cs="Times New Roman"/>
                <w:sz w:val="24"/>
                <w:szCs w:val="24"/>
              </w:rPr>
              <w:t>Forward (5'-3')</w:t>
            </w:r>
          </w:p>
        </w:tc>
        <w:tc>
          <w:tcPr>
            <w:tcW w:w="4369" w:type="dxa"/>
            <w:tcBorders>
              <w:top w:val="single" w:sz="12" w:space="0" w:color="auto"/>
            </w:tcBorders>
          </w:tcPr>
          <w:p w14:paraId="5B0EDB11" w14:textId="77777777" w:rsidR="00E86B80" w:rsidRPr="0034260F" w:rsidRDefault="00E86B80" w:rsidP="0080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F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TCGCAGCCCACCAAATCC</w:t>
            </w:r>
          </w:p>
        </w:tc>
      </w:tr>
      <w:tr w:rsidR="00E86B80" w:rsidRPr="0034260F" w14:paraId="64F03405" w14:textId="77777777" w:rsidTr="0068734E">
        <w:trPr>
          <w:trHeight w:val="397"/>
        </w:trPr>
        <w:tc>
          <w:tcPr>
            <w:tcW w:w="1450" w:type="dxa"/>
            <w:vMerge/>
          </w:tcPr>
          <w:p w14:paraId="14420AB5" w14:textId="77777777" w:rsidR="00E86B80" w:rsidRPr="0034260F" w:rsidRDefault="00E86B80" w:rsidP="008050E7">
            <w:pPr>
              <w:rPr>
                <w:rStyle w:val="tgt"/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146" w:type="dxa"/>
          </w:tcPr>
          <w:p w14:paraId="44A16DD0" w14:textId="77777777" w:rsidR="00E86B80" w:rsidRPr="0034260F" w:rsidRDefault="00E86B80" w:rsidP="008050E7">
            <w:pPr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260F">
              <w:rPr>
                <w:rFonts w:ascii="Times New Roman" w:hAnsi="Times New Roman" w:cs="Times New Roman"/>
                <w:sz w:val="24"/>
                <w:szCs w:val="24"/>
              </w:rPr>
              <w:t>Reverse (5'-3')</w:t>
            </w:r>
          </w:p>
        </w:tc>
        <w:tc>
          <w:tcPr>
            <w:tcW w:w="4369" w:type="dxa"/>
          </w:tcPr>
          <w:p w14:paraId="7FFE96E8" w14:textId="77777777" w:rsidR="00E86B80" w:rsidRPr="0034260F" w:rsidRDefault="00E86B80" w:rsidP="008050E7">
            <w:pPr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260F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CCACCCCACGCACAAAAG</w:t>
            </w:r>
          </w:p>
        </w:tc>
      </w:tr>
      <w:tr w:rsidR="00E86B80" w:rsidRPr="0034260F" w14:paraId="68167BDC" w14:textId="77777777" w:rsidTr="008050E7">
        <w:trPr>
          <w:trHeight w:val="397"/>
        </w:trPr>
        <w:tc>
          <w:tcPr>
            <w:tcW w:w="1450" w:type="dxa"/>
            <w:vMerge w:val="restart"/>
            <w:vAlign w:val="center"/>
          </w:tcPr>
          <w:p w14:paraId="6E0899D3" w14:textId="77777777" w:rsidR="00E86B80" w:rsidRPr="0034260F" w:rsidRDefault="00E86B80" w:rsidP="008050E7">
            <w:pPr>
              <w:rPr>
                <w:rStyle w:val="tgt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4260F">
              <w:rPr>
                <w:rStyle w:val="tgt"/>
                <w:rFonts w:ascii="Times New Roman" w:hAnsi="Times New Roman" w:cs="Times New Roman"/>
                <w:color w:val="333333"/>
                <w:sz w:val="24"/>
                <w:szCs w:val="24"/>
              </w:rPr>
              <w:t>GAPDH</w:t>
            </w:r>
          </w:p>
        </w:tc>
        <w:tc>
          <w:tcPr>
            <w:tcW w:w="3146" w:type="dxa"/>
          </w:tcPr>
          <w:p w14:paraId="5B023713" w14:textId="77777777" w:rsidR="00E86B80" w:rsidRPr="0034260F" w:rsidRDefault="00E86B80" w:rsidP="008050E7">
            <w:pPr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260F">
              <w:rPr>
                <w:rFonts w:ascii="Times New Roman" w:hAnsi="Times New Roman" w:cs="Times New Roman"/>
                <w:sz w:val="24"/>
                <w:szCs w:val="24"/>
              </w:rPr>
              <w:t>Forward (5'-3')</w:t>
            </w:r>
          </w:p>
        </w:tc>
        <w:tc>
          <w:tcPr>
            <w:tcW w:w="4369" w:type="dxa"/>
          </w:tcPr>
          <w:p w14:paraId="7F07C4D1" w14:textId="77777777" w:rsidR="00E86B80" w:rsidRPr="0034260F" w:rsidRDefault="00E86B80" w:rsidP="008050E7">
            <w:pPr>
              <w:pStyle w:val="Maintext"/>
              <w:jc w:val="both"/>
              <w:rPr>
                <w:rFonts w:eastAsiaTheme="minorEastAsia"/>
                <w:color w:val="auto"/>
                <w:kern w:val="2"/>
                <w:szCs w:val="24"/>
                <w:lang w:eastAsia="zh-CN"/>
              </w:rPr>
            </w:pPr>
            <w:r w:rsidRPr="0034260F">
              <w:rPr>
                <w:rFonts w:eastAsiaTheme="minorEastAsia"/>
                <w:color w:val="auto"/>
                <w:kern w:val="2"/>
                <w:szCs w:val="24"/>
                <w:lang w:eastAsia="zh-CN"/>
              </w:rPr>
              <w:t>GAAGGTCGGAGTCAACGGATTT</w:t>
            </w:r>
          </w:p>
        </w:tc>
      </w:tr>
      <w:tr w:rsidR="00E86B80" w:rsidRPr="0034260F" w14:paraId="11D4757F" w14:textId="77777777" w:rsidTr="0068734E">
        <w:trPr>
          <w:trHeight w:val="397"/>
        </w:trPr>
        <w:tc>
          <w:tcPr>
            <w:tcW w:w="1450" w:type="dxa"/>
            <w:vMerge/>
            <w:tcBorders>
              <w:bottom w:val="single" w:sz="12" w:space="0" w:color="auto"/>
            </w:tcBorders>
          </w:tcPr>
          <w:p w14:paraId="419AA387" w14:textId="77777777" w:rsidR="00E86B80" w:rsidRPr="0034260F" w:rsidRDefault="00E86B80" w:rsidP="008050E7">
            <w:pPr>
              <w:rPr>
                <w:rStyle w:val="tgt"/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146" w:type="dxa"/>
            <w:tcBorders>
              <w:bottom w:val="single" w:sz="12" w:space="0" w:color="auto"/>
            </w:tcBorders>
          </w:tcPr>
          <w:p w14:paraId="64804E81" w14:textId="77777777" w:rsidR="00E86B80" w:rsidRPr="0034260F" w:rsidRDefault="00E86B80" w:rsidP="008050E7">
            <w:pPr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260F">
              <w:rPr>
                <w:rFonts w:ascii="Times New Roman" w:hAnsi="Times New Roman" w:cs="Times New Roman"/>
                <w:sz w:val="24"/>
                <w:szCs w:val="24"/>
              </w:rPr>
              <w:t>Reverse (5'-3')</w:t>
            </w:r>
          </w:p>
        </w:tc>
        <w:tc>
          <w:tcPr>
            <w:tcW w:w="4369" w:type="dxa"/>
            <w:tcBorders>
              <w:bottom w:val="single" w:sz="12" w:space="0" w:color="auto"/>
            </w:tcBorders>
          </w:tcPr>
          <w:p w14:paraId="29508A40" w14:textId="77777777" w:rsidR="00E86B80" w:rsidRPr="0034260F" w:rsidRDefault="00E86B80" w:rsidP="008050E7">
            <w:pPr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260F">
              <w:rPr>
                <w:rFonts w:ascii="Times New Roman" w:hAnsi="Times New Roman" w:cs="Times New Roman"/>
                <w:sz w:val="24"/>
                <w:szCs w:val="24"/>
              </w:rPr>
              <w:t>ATGGGTGGAATCATATTGGAAC</w:t>
            </w:r>
          </w:p>
        </w:tc>
      </w:tr>
    </w:tbl>
    <w:p w14:paraId="24FC7670" w14:textId="37D2C94F" w:rsidR="00B47BD2" w:rsidRDefault="00FC37E9" w:rsidP="00E86B80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34260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Table </w:t>
      </w:r>
      <w:r w:rsidR="005F3A4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S</w:t>
      </w:r>
      <w:r w:rsidRPr="0034260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1 </w:t>
      </w:r>
      <w:r w:rsidRPr="0068734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rimers for real-time PCR</w:t>
      </w:r>
    </w:p>
    <w:p w14:paraId="76AB299C" w14:textId="77777777" w:rsidR="00E86B80" w:rsidRPr="0034260F" w:rsidRDefault="00E86B80" w:rsidP="00E86B80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</w:p>
    <w:sectPr w:rsidR="00E86B80" w:rsidRPr="00342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DC474" w14:textId="77777777" w:rsidR="005B383D" w:rsidRDefault="005B383D" w:rsidP="00FC37E9">
      <w:r>
        <w:separator/>
      </w:r>
    </w:p>
  </w:endnote>
  <w:endnote w:type="continuationSeparator" w:id="0">
    <w:p w14:paraId="208A030A" w14:textId="77777777" w:rsidR="005B383D" w:rsidRDefault="005B383D" w:rsidP="00FC3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309DB" w14:textId="77777777" w:rsidR="005B383D" w:rsidRDefault="005B383D" w:rsidP="00FC37E9">
      <w:r>
        <w:separator/>
      </w:r>
    </w:p>
  </w:footnote>
  <w:footnote w:type="continuationSeparator" w:id="0">
    <w:p w14:paraId="5D57DAC3" w14:textId="77777777" w:rsidR="005B383D" w:rsidRDefault="005B383D" w:rsidP="00FC3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0sbQ0szQwsTQ2NTJW0lEKTi0uzszPAykwqgUASrG1nCwAAAA="/>
  </w:docVars>
  <w:rsids>
    <w:rsidRoot w:val="00584C87"/>
    <w:rsid w:val="00046664"/>
    <w:rsid w:val="00057705"/>
    <w:rsid w:val="00264083"/>
    <w:rsid w:val="0034260F"/>
    <w:rsid w:val="00477336"/>
    <w:rsid w:val="00584C87"/>
    <w:rsid w:val="005B383D"/>
    <w:rsid w:val="005F3A4C"/>
    <w:rsid w:val="0068734E"/>
    <w:rsid w:val="008050E7"/>
    <w:rsid w:val="00B47BD2"/>
    <w:rsid w:val="00BA3A79"/>
    <w:rsid w:val="00E86B80"/>
    <w:rsid w:val="00FC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70761"/>
  <w15:chartTrackingRefBased/>
  <w15:docId w15:val="{99E25C6F-FF2E-4033-BB3A-476C4EE9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7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7E9"/>
    <w:rPr>
      <w:sz w:val="18"/>
      <w:szCs w:val="18"/>
    </w:rPr>
  </w:style>
  <w:style w:type="table" w:styleId="a7">
    <w:name w:val="Table Grid"/>
    <w:basedOn w:val="a1"/>
    <w:uiPriority w:val="39"/>
    <w:rsid w:val="00FC3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FC37E9"/>
  </w:style>
  <w:style w:type="character" w:customStyle="1" w:styleId="MaintextChar">
    <w:name w:val="Main text Char"/>
    <w:link w:val="Maintext"/>
    <w:locked/>
    <w:rsid w:val="00BA3A79"/>
    <w:rPr>
      <w:rFonts w:ascii="Times New Roman" w:eastAsia="MS Mincho" w:hAnsi="Times New Roman" w:cs="Times New Roman"/>
      <w:color w:val="000000"/>
      <w:kern w:val="0"/>
      <w:sz w:val="24"/>
      <w:lang w:eastAsia="en-GB"/>
    </w:rPr>
  </w:style>
  <w:style w:type="paragraph" w:customStyle="1" w:styleId="Maintext">
    <w:name w:val="Main text"/>
    <w:basedOn w:val="a"/>
    <w:link w:val="MaintextChar"/>
    <w:autoRedefine/>
    <w:rsid w:val="00BA3A79"/>
    <w:pPr>
      <w:widowControl/>
      <w:spacing w:line="480" w:lineRule="auto"/>
      <w:jc w:val="left"/>
    </w:pPr>
    <w:rPr>
      <w:rFonts w:ascii="Times New Roman" w:eastAsia="MS Mincho" w:hAnsi="Times New Roman" w:cs="Times New Roman"/>
      <w:color w:val="000000"/>
      <w:kern w:val="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庆山</dc:creator>
  <cp:keywords/>
  <dc:description/>
  <cp:lastModifiedBy>黄 庆山</cp:lastModifiedBy>
  <cp:revision>12</cp:revision>
  <dcterms:created xsi:type="dcterms:W3CDTF">2021-06-14T13:12:00Z</dcterms:created>
  <dcterms:modified xsi:type="dcterms:W3CDTF">2021-06-26T14:32:00Z</dcterms:modified>
</cp:coreProperties>
</file>